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55A4C" w:rsidRPr="00F55A4C" w:rsidRDefault="00F55A4C" w:rsidP="00F55A4C">
      <w:pPr>
        <w:rPr>
          <w:rFonts w:ascii="Arial" w:eastAsia="Times New Roman" w:hAnsi="Arial" w:cs="Times New Roman"/>
          <w:color w:val="000000" w:themeColor="text1"/>
          <w:sz w:val="18"/>
        </w:rPr>
      </w:pPr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#!/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bin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/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h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ampl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=LARVAE</w:t>
      </w: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1=${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ampl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}.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rimmed.Q30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.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noNs.goo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_1.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fastq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2=${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ampl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}.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rimmed.Q30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.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noNs.goo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_2.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fastq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echo "438"</w:t>
      </w: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ar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xvf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LARVAE.processe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.tgz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#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buil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h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bowti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index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bowti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buil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-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offrat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1 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assembly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k-79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ranscripts.fa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assembly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k-79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ranscripts.fa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#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map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h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bowti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a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-X 438 -p 8 -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offrate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1 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assembly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k-79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ranscripts.fa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-1 ./${reads1} -2 ./${reads2} |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amtool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view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-Sb - &gt; ./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mappe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.bam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#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unning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express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expres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./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assembly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k-79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transcripts.fa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./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mappe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.bam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-o ./output/</w:t>
      </w: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#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get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ort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bam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, bai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an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tat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files</w:t>
      </w: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amtool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ort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./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mappe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.bam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./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mappe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orted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amtool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index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./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mappe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orted.bam</w:t>
      </w:r>
      <w:proofErr w:type="spellEnd"/>
    </w:p>
    <w:p w:rsidR="00F55A4C" w:rsidRPr="00F55A4C" w:rsidRDefault="00F55A4C" w:rsidP="00F55A4C">
      <w:pPr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amtool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flagstat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./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mapped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reads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sorted.bam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&gt; ./LARVAE-</w:t>
      </w:r>
      <w:proofErr w:type="spellStart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mapping</w:t>
      </w:r>
      <w:proofErr w:type="spellEnd"/>
      <w:r w:rsidRPr="00F55A4C">
        <w:rPr>
          <w:rFonts w:ascii="Arial" w:eastAsia="Times New Roman" w:hAnsi="Arial" w:cs="Arial"/>
          <w:color w:val="000000" w:themeColor="text1"/>
          <w:sz w:val="18"/>
          <w:szCs w:val="18"/>
        </w:rPr>
        <w:t>-stats.txt</w:t>
      </w:r>
    </w:p>
    <w:p w:rsidR="00F55A4C" w:rsidRPr="00F55A4C" w:rsidRDefault="00F55A4C" w:rsidP="00F55A4C">
      <w:pPr>
        <w:rPr>
          <w:rFonts w:ascii="Arial" w:hAnsi="Arial"/>
          <w:color w:val="000000" w:themeColor="text1"/>
          <w:sz w:val="18"/>
        </w:rPr>
      </w:pPr>
    </w:p>
    <w:p w:rsidR="00F55A4C" w:rsidRPr="00F55A4C" w:rsidRDefault="00F55A4C" w:rsidP="00F55A4C">
      <w:pPr>
        <w:rPr>
          <w:rFonts w:ascii="Arial" w:eastAsia="Times New Roman" w:hAnsi="Arial" w:cs="Times New Roman"/>
          <w:color w:val="000000" w:themeColor="text1"/>
          <w:sz w:val="18"/>
          <w:lang w:val="en-US"/>
        </w:rPr>
      </w:pPr>
    </w:p>
    <w:p w:rsidR="00EA3579" w:rsidRDefault="00F55A4C" w:rsidP="00F55A4C"/>
    <w:sectPr w:rsidR="00EA3579" w:rsidSect="009165A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55A4C"/>
    <w:rsid w:val="00F55A4C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A4C"/>
    <w:rPr>
      <w:rFonts w:eastAsiaTheme="minorEastAsia"/>
      <w:lang w:val="es-ES_tradnl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 la Fuente</dc:creator>
  <cp:keywords/>
  <cp:lastModifiedBy>Jose de la Fuente</cp:lastModifiedBy>
  <cp:revision>1</cp:revision>
  <dcterms:created xsi:type="dcterms:W3CDTF">2013-11-19T16:43:00Z</dcterms:created>
  <dcterms:modified xsi:type="dcterms:W3CDTF">2013-11-19T16:46:00Z</dcterms:modified>
</cp:coreProperties>
</file>